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2055"/>
        <w:gridCol w:w="960"/>
        <w:gridCol w:w="906"/>
        <w:gridCol w:w="917"/>
        <w:gridCol w:w="998"/>
        <w:gridCol w:w="964"/>
        <w:gridCol w:w="125"/>
        <w:gridCol w:w="786"/>
        <w:gridCol w:w="124"/>
        <w:gridCol w:w="665"/>
        <w:gridCol w:w="124"/>
        <w:gridCol w:w="736"/>
      </w:tblGrid>
      <w:tr w:rsidR="000D5298" w:rsidRPr="000D5298" w14:paraId="2BCD915F" w14:textId="77777777" w:rsidTr="000D5298">
        <w:trPr>
          <w:trHeight w:val="320"/>
        </w:trPr>
        <w:tc>
          <w:tcPr>
            <w:tcW w:w="363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1071722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ISEASE (MECFS vs Controls), DEMOGRAPHICS, STOOL PROPERTIES MODELS 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B345C7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52CD14F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20A9C3E9" w14:textId="77777777" w:rsidR="000D5298" w:rsidRPr="000D5298" w:rsidRDefault="000D5298" w:rsidP="000D529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6987E1D4" w14:textId="77777777" w:rsidTr="000D5298">
        <w:trPr>
          <w:trHeight w:val="380"/>
        </w:trPr>
        <w:tc>
          <w:tcPr>
            <w:tcW w:w="258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84EA72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ith TRP-CORRELATED MICROBIOME SUBCOMMUNITY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4C7055F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0C9FD9A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B6D901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653EAE6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30B6A294" w14:textId="77777777" w:rsidR="000D5298" w:rsidRPr="000D5298" w:rsidRDefault="000D5298" w:rsidP="000D529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5726FF81" w14:textId="77777777" w:rsidTr="000D5298">
        <w:trPr>
          <w:trHeight w:val="40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6898" w14:textId="77777777" w:rsidR="000D5298" w:rsidRPr="000D5298" w:rsidRDefault="000D5298" w:rsidP="000D5298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5C3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BAC3C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B615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26E3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40D9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38AE3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204C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7EAC9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5F5886AF" w14:textId="77777777" w:rsidTr="000D5298">
        <w:trPr>
          <w:trHeight w:val="380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24D39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ull Models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5D594D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nnon index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BB6E7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A89C92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2F7F6E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ith's PD (log transformed)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C6D14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0C607B98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D03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C8F79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E917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EDAE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104F2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A058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1FA6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F573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FE2D70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D5298" w:rsidRPr="000D5298" w14:paraId="2CBCB334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22B5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2F5A07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801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CD3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72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009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.908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64590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.00E-16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770A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44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88E3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51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53AA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.952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492FD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0D5298" w:rsidRPr="000D5298" w14:paraId="2D121ADE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ADE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(MECFS)</w:t>
            </w: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FA352D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54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E708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FC42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3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FB4251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D96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6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821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6F7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851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41DEE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00</w:t>
            </w:r>
          </w:p>
        </w:tc>
      </w:tr>
      <w:tr w:rsidR="000D5298" w:rsidRPr="000D5298" w14:paraId="37F06C5B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D784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61C66D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2AD5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0848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2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949D38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19F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E42A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F4C5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031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91943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</w:tr>
      <w:tr w:rsidR="000D5298" w:rsidRPr="000D5298" w14:paraId="026DA60B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9BF7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B415D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5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EDD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F19E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48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122D4F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009B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044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6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EC38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5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7F29A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83</w:t>
            </w:r>
          </w:p>
        </w:tc>
      </w:tr>
      <w:tr w:rsidR="000D5298" w:rsidRPr="000D5298" w14:paraId="74E20BF8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943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34DDFD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228F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FD2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8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0E7E1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DF5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F11A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E45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59ECE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90</w:t>
            </w:r>
          </w:p>
        </w:tc>
      </w:tr>
      <w:tr w:rsidR="000D5298" w:rsidRPr="000D5298" w14:paraId="39E34326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20FD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55C65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6529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B4F0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4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D3E07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FB8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9DF2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1FAD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769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48FC0C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84</w:t>
            </w:r>
          </w:p>
        </w:tc>
      </w:tr>
      <w:tr w:rsidR="000D5298" w:rsidRPr="000D5298" w14:paraId="40A893CB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3CCC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7234B6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F895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5159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EB12A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3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7A32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ED2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7DC4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FFAB96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78</w:t>
            </w:r>
          </w:p>
        </w:tc>
      </w:tr>
      <w:tr w:rsidR="000D5298" w:rsidRPr="000D5298" w14:paraId="324E88A8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9CA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9783B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9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4B1E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B0F5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72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985D9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7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A38C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9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1E1F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79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7BF1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73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6AABD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86</w:t>
            </w:r>
          </w:p>
        </w:tc>
      </w:tr>
      <w:tr w:rsidR="000D5298" w:rsidRPr="000D5298" w14:paraId="142B7349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D680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ED9E7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98E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B1B8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EAFD4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74D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9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927D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7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AEEE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2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FBCE6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00</w:t>
            </w:r>
          </w:p>
        </w:tc>
      </w:tr>
      <w:tr w:rsidR="000D5298" w:rsidRPr="000D5298" w14:paraId="091B97E7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26DC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69E58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97200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0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1B5221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127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E9629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66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78D27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2FDAC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4E7F3A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31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7C502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31</w:t>
            </w:r>
          </w:p>
        </w:tc>
      </w:tr>
      <w:tr w:rsidR="000D5298" w:rsidRPr="000D5298" w14:paraId="3BD54396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F211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--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DC4E3E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0050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83A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33C9F6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0D79FB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5658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C01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930450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1FF82DE7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E98B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C86CDA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684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A8B3EB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AF249F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-0.02412 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C0CBE9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2390CEF5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5AD3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D3F17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3.161 on 9 and 44 D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E29F0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8FB5F4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0.8613 on 9 and 44 DF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83062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461BD23E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041F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FFDC5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74243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5DA0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B4380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D69350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3475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4EEF5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00DBD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6A183F40" w14:textId="77777777" w:rsidTr="000D5298">
        <w:trPr>
          <w:trHeight w:val="340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45D726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ull Models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7FFAF07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elou evenness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58E832F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5EF8F67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013216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inance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F5F3F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9C37E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6B06A133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F60E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D7551E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4493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A6AB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AD129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E634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48E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DAE2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DE8E5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D5298" w:rsidRPr="000D5298" w14:paraId="0F165F12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3116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9F30E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28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2CB7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0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4F9C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.060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50690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e-16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9B11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37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BBC1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C689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938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EE4802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</w:tr>
      <w:tr w:rsidR="000D5298" w:rsidRPr="000D5298" w14:paraId="0DE7AE56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00C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sease(MECFS)</w:t>
            </w: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A0C472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3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1945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38F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5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16D6F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1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0770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FA9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1A75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09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A8E3DD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0D5298" w:rsidRPr="000D5298" w14:paraId="5C019B8D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7E06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B097E8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EA9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2608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5DBAF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8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A57B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EED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B674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03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25D8F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48</w:t>
            </w:r>
          </w:p>
        </w:tc>
      </w:tr>
      <w:tr w:rsidR="000D5298" w:rsidRPr="000D5298" w14:paraId="0F6FB575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95AE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sex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5E1DC6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94D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AAB8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.05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C37FC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A13C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5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268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52C6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64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45D10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07</w:t>
            </w:r>
          </w:p>
        </w:tc>
      </w:tr>
      <w:tr w:rsidR="000D5298" w:rsidRPr="000D5298" w14:paraId="4DBF8780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115C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bmi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7FD700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066C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2F79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41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524BD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7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3DF4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989C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48C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985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AE9CB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30</w:t>
            </w:r>
          </w:p>
        </w:tc>
      </w:tr>
      <w:tr w:rsidR="000D5298" w:rsidRPr="000D5298" w14:paraId="5F01BFB2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23F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476E59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1CAE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215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07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24DDA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290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7C5C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3E0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7917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898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B49D4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64</w:t>
            </w:r>
          </w:p>
        </w:tc>
      </w:tr>
      <w:tr w:rsidR="000D5298" w:rsidRPr="000D5298" w14:paraId="6B2031F9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3FDE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work_ondisab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CCFA85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A26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5CA4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4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1DAC6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F3F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4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CFD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8DF1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69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329F91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89</w:t>
            </w:r>
          </w:p>
        </w:tc>
      </w:tr>
      <w:tr w:rsidR="000D5298" w:rsidRPr="000D5298" w14:paraId="5246BFC7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156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runny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284934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2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93E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2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D5E0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7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AD285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45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10D0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E90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E52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647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30A56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521</w:t>
            </w:r>
          </w:p>
        </w:tc>
      </w:tr>
      <w:tr w:rsidR="000D5298" w:rsidRPr="000D5298" w14:paraId="346B13C7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213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exturesoft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75E1DD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384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8780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13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20814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9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3C2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1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BDF28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4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CF69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202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86C0E3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41</w:t>
            </w:r>
          </w:p>
        </w:tc>
      </w:tr>
      <w:tr w:rsidR="000D5298" w:rsidRPr="000D5298" w14:paraId="71914B2F" w14:textId="77777777" w:rsidTr="000D5298">
        <w:trPr>
          <w:trHeight w:val="36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761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rocessing_ti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D8033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05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5FFAEF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CE91C9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5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5FAB04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40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D49BBD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B8AA8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7210E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380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00037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706</w:t>
            </w:r>
          </w:p>
        </w:tc>
      </w:tr>
      <w:tr w:rsidR="000D5298" w:rsidRPr="000D5298" w14:paraId="195FA44A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E464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EDBFE5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104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85D7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3E76C1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02B56F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04081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552E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C3A085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1A2FC561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E6FD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18482F6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13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3A0EFA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015F2A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686 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0A60C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13EDAD72" w14:textId="77777777" w:rsidTr="000D5298">
        <w:trPr>
          <w:trHeight w:val="36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E33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20B20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1.756 on 9 and 44 D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5AE32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FCA225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2.194 on 9 and 44 DF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895551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1CEE7EF3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E0AAD" w14:textId="77777777" w:rsid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1C3EC9E8" w14:textId="77777777" w:rsid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08C54D7E" w14:textId="77777777" w:rsid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  <w:p w14:paraId="2023A55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AB38E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703DC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BEE62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4E8C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44AC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9E9E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2E392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13F83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4A43212B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8FB96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84BA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B65A4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16D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46D9C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DA6ED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9C736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38C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B4C84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5CDDCD06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57D3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EE07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5B1B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50F7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F67A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94611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DB70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C0DC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9B76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68B8CC86" w14:textId="77777777" w:rsidTr="000D5298">
        <w:trPr>
          <w:trHeight w:val="340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0F3A8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mplified Models*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744C3E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hannon index**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1C489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0C1A84C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063B22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ith's PD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B6A4C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DBACD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81E84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73F56D0C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1DA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7FC610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7A6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BF3BE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69EF5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1034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786B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7349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068EA6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D5298" w:rsidRPr="000D5298" w14:paraId="617E5FE8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55A5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046EA7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.865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6F3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167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22E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9.078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307481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.00E-16</w:t>
            </w:r>
          </w:p>
        </w:tc>
        <w:tc>
          <w:tcPr>
            <w:tcW w:w="1422" w:type="pct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665EB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o simplified model constructed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4C9F0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0E26FFE7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22B3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7B1827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342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487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9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3649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3.6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C664E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98AF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4330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5F6C5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5E8C6F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656F13FE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3FD8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A92489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77D6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224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.10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DA1B2C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1451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488F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6CD4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4F334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518114E9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D20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DAB95A7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991C5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E0BB99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719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89CAC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35FBC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09E5C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C1CCC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D8D57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7860AB75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C05B6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843F38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00012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744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136AE8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1FF5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E143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A206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3D9DF8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00D15442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EA5E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44F9F9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2958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AACD7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9CF2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D2BD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6B530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11B81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16D4C60A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A170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726A7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8.419 on 3 and 50 D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B6A62D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5FB51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1B40AE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313130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DCD44C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32FF0985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312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0252B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EBC76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CC8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3A387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519E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A50A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B2D3F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3C810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D5298" w:rsidRPr="000D5298" w14:paraId="133D0FC2" w14:textId="77777777" w:rsidTr="000D5298">
        <w:trPr>
          <w:trHeight w:val="320"/>
        </w:trPr>
        <w:tc>
          <w:tcPr>
            <w:tcW w:w="109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1D08F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implified Models*</w:t>
            </w: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DED907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ielou evenness**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DCB3F66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BFBFBF"/>
            <w:noWrap/>
            <w:vAlign w:val="bottom"/>
            <w:hideMark/>
          </w:tcPr>
          <w:p w14:paraId="794C3206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2807B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ominance**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BBE05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79AA87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01734015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23FFF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DADEE2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64A2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86B6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2E0E9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2702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stimate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468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td. Error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CEDF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9190F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</w:p>
        </w:tc>
      </w:tr>
      <w:tr w:rsidR="000D5298" w:rsidRPr="000D5298" w14:paraId="2D220E61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0BC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(Intercept)</w:t>
            </w:r>
          </w:p>
        </w:tc>
        <w:tc>
          <w:tcPr>
            <w:tcW w:w="513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1C6498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898</w:t>
            </w:r>
          </w:p>
        </w:tc>
        <w:tc>
          <w:tcPr>
            <w:tcW w:w="48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9CF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7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9D94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2.735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8703469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&lt;2.00E-16</w:t>
            </w:r>
          </w:p>
        </w:tc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7508D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43</w:t>
            </w:r>
          </w:p>
        </w:tc>
        <w:tc>
          <w:tcPr>
            <w:tcW w:w="48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F1BB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6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A23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.463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4A3D6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</w:tr>
      <w:tr w:rsidR="000D5298" w:rsidRPr="000D5298" w14:paraId="7FAB3016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E6C0B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ets_criteriaYes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8D39C7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0.02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5689A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1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AB5B5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2.9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89D1D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342E0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9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6033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C295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.746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E9E96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08</w:t>
            </w:r>
          </w:p>
        </w:tc>
      </w:tr>
      <w:tr w:rsidR="000D5298" w:rsidRPr="000D5298" w14:paraId="3E775A98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B3E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ag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9E18A3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F504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73211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F88AFA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6C49F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01BE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.000</w:t>
            </w: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9CB24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-1.677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3B2D3E2" w14:textId="77777777" w:rsidR="000D5298" w:rsidRPr="000D5298" w:rsidRDefault="000D5298" w:rsidP="000D5298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.099</w:t>
            </w:r>
          </w:p>
        </w:tc>
      </w:tr>
      <w:tr w:rsidR="000D5298" w:rsidRPr="000D5298" w14:paraId="0F2DD455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B5CBA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emog_income</w:t>
            </w:r>
            <w:proofErr w:type="spellEnd"/>
          </w:p>
        </w:tc>
        <w:tc>
          <w:tcPr>
            <w:tcW w:w="513" w:type="pct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181077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328D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FD0E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3AAD8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094D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86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A28A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5C1B8" w14:textId="77777777" w:rsidR="000D5298" w:rsidRPr="000D5298" w:rsidRDefault="000D5298" w:rsidP="000D529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1574C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3801E165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772C7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97" w:type="pct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263B3B7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005357</w:t>
            </w:r>
          </w:p>
        </w:tc>
        <w:tc>
          <w:tcPr>
            <w:tcW w:w="49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467B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AE4F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02" w:type="pct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6D5FA921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-value: 0.009727</w:t>
            </w:r>
          </w:p>
        </w:tc>
        <w:tc>
          <w:tcPr>
            <w:tcW w:w="42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8546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60" w:type="pct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FB6942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6C56BBCB" w14:textId="77777777" w:rsidTr="000D5298">
        <w:trPr>
          <w:trHeight w:val="32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A00E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379140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189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2FDD4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8D09650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djusted R-squared:  0.1287 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23754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D5298" w:rsidRPr="000D5298" w14:paraId="44191691" w14:textId="77777777" w:rsidTr="000D5298">
        <w:trPr>
          <w:trHeight w:val="340"/>
        </w:trPr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F51F5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487" w:type="pct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A7FD8C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8.421 on 1 and 54 DF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B699A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422" w:type="pct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231ABE8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-statistic: 5.062 on 2 and 53 DF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9CB003" w14:textId="77777777" w:rsidR="000D5298" w:rsidRPr="000D5298" w:rsidRDefault="000D5298" w:rsidP="000D529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D5298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1DC9A196" w14:textId="77777777" w:rsidR="00DE2033" w:rsidRDefault="00DE2033"/>
    <w:sectPr w:rsidR="00DE20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298"/>
    <w:rsid w:val="000D5298"/>
    <w:rsid w:val="004702AB"/>
    <w:rsid w:val="005603B3"/>
    <w:rsid w:val="0086228A"/>
    <w:rsid w:val="00A01834"/>
    <w:rsid w:val="00DE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DE049"/>
  <w15:chartTrackingRefBased/>
  <w15:docId w15:val="{FDACF6B1-DA8E-2D40-8DFB-C617698BF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5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5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5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5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5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5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5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5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5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5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5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5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5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5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5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5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5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5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5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D5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5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D5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5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D5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5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D5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5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5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52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9</Words>
  <Characters>2561</Characters>
  <Application>Microsoft Office Word</Application>
  <DocSecurity>0</DocSecurity>
  <Lines>35</Lines>
  <Paragraphs>2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steban</dc:creator>
  <cp:keywords/>
  <dc:description/>
  <cp:lastModifiedBy>David Esteban</cp:lastModifiedBy>
  <cp:revision>1</cp:revision>
  <dcterms:created xsi:type="dcterms:W3CDTF">2026-04-16T10:56:00Z</dcterms:created>
  <dcterms:modified xsi:type="dcterms:W3CDTF">2026-04-16T11:00:00Z</dcterms:modified>
</cp:coreProperties>
</file>